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D1AE6" w14:textId="3F694A02" w:rsidR="008D3060" w:rsidRPr="00C22F8A" w:rsidRDefault="001E07C1">
      <w:pPr>
        <w:jc w:val="left"/>
        <w:rPr>
          <w:rFonts w:ascii="Times New Roman" w:hAnsi="Times New Roman" w:cs="Times New Roman"/>
          <w:i/>
          <w:iCs/>
        </w:rPr>
      </w:pPr>
      <w:r w:rsidRPr="00C22F8A">
        <w:rPr>
          <w:rFonts w:ascii="Times New Roman" w:hAnsi="Times New Roman" w:cs="Times New Roman"/>
          <w:b/>
          <w:bCs/>
        </w:rPr>
        <w:t>Table S</w:t>
      </w:r>
      <w:r w:rsidR="00E20830">
        <w:rPr>
          <w:rFonts w:ascii="Times New Roman" w:hAnsi="Times New Roman" w:cs="Times New Roman"/>
          <w:b/>
          <w:bCs/>
        </w:rPr>
        <w:t>6</w:t>
      </w:r>
      <w:r w:rsidRPr="00C22F8A">
        <w:rPr>
          <w:rFonts w:ascii="Times New Roman" w:hAnsi="Times New Roman" w:cs="Times New Roman"/>
          <w:b/>
          <w:bCs/>
        </w:rPr>
        <w:t xml:space="preserve"> </w:t>
      </w:r>
      <w:r w:rsidRPr="00C22F8A">
        <w:rPr>
          <w:rFonts w:ascii="Times New Roman" w:hAnsi="Times New Roman" w:cs="Times New Roman"/>
        </w:rPr>
        <w:t xml:space="preserve">The orthologous relationships of the </w:t>
      </w:r>
      <w:r w:rsidRPr="00C22F8A">
        <w:rPr>
          <w:rFonts w:ascii="Times New Roman" w:hAnsi="Times New Roman" w:cs="Times New Roman"/>
          <w:i/>
          <w:iCs/>
        </w:rPr>
        <w:t>bHLH</w:t>
      </w:r>
      <w:r w:rsidRPr="00C22F8A">
        <w:rPr>
          <w:rFonts w:ascii="Times New Roman" w:hAnsi="Times New Roman" w:cs="Times New Roman"/>
        </w:rPr>
        <w:t xml:space="preserve"> genes between </w:t>
      </w:r>
      <w:r w:rsidRPr="00C22F8A">
        <w:rPr>
          <w:rFonts w:ascii="Times New Roman" w:hAnsi="Times New Roman" w:cs="Times New Roman"/>
          <w:i/>
          <w:iCs/>
        </w:rPr>
        <w:t>Arabidopsis</w:t>
      </w:r>
      <w:r w:rsidRPr="00C22F8A">
        <w:rPr>
          <w:rFonts w:ascii="Times New Roman" w:hAnsi="Times New Roman" w:cs="Times New Roman"/>
        </w:rPr>
        <w:t xml:space="preserve"> and </w:t>
      </w:r>
      <w:r w:rsidRPr="00C22F8A">
        <w:rPr>
          <w:rFonts w:ascii="Times New Roman" w:hAnsi="Times New Roman" w:cs="Times New Roman"/>
          <w:i/>
          <w:iCs/>
        </w:rPr>
        <w:t>P. deltoids</w:t>
      </w:r>
      <w:r w:rsidR="00C22F8A" w:rsidRPr="00C22F8A">
        <w:rPr>
          <w:rFonts w:ascii="Times New Roman" w:hAnsi="Times New Roman" w:cs="Times New Roman"/>
          <w:i/>
          <w:iCs/>
        </w:rPr>
        <w:t>.</w:t>
      </w:r>
    </w:p>
    <w:p w14:paraId="189D97F0" w14:textId="77777777" w:rsidR="008D3060" w:rsidRDefault="008D3060">
      <w:pPr>
        <w:jc w:val="center"/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9"/>
        <w:gridCol w:w="1143"/>
        <w:gridCol w:w="909"/>
        <w:gridCol w:w="1791"/>
        <w:gridCol w:w="1157"/>
        <w:gridCol w:w="910"/>
        <w:gridCol w:w="1187"/>
      </w:tblGrid>
      <w:tr w:rsidR="008D3060" w14:paraId="452A7F1C" w14:textId="77777777">
        <w:trPr>
          <w:trHeight w:val="300"/>
        </w:trPr>
        <w:tc>
          <w:tcPr>
            <w:tcW w:w="743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A965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_1</w:t>
            </w:r>
          </w:p>
        </w:tc>
        <w:tc>
          <w:tcPr>
            <w:tcW w:w="685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79F9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_1</w:t>
            </w:r>
          </w:p>
        </w:tc>
        <w:tc>
          <w:tcPr>
            <w:tcW w:w="545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23F0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r_1</w:t>
            </w:r>
          </w:p>
        </w:tc>
        <w:tc>
          <w:tcPr>
            <w:tcW w:w="1073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79650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_2</w:t>
            </w:r>
          </w:p>
        </w:tc>
        <w:tc>
          <w:tcPr>
            <w:tcW w:w="693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4D9A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_2</w:t>
            </w:r>
          </w:p>
        </w:tc>
        <w:tc>
          <w:tcPr>
            <w:tcW w:w="546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F23B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r_2</w:t>
            </w:r>
          </w:p>
        </w:tc>
        <w:tc>
          <w:tcPr>
            <w:tcW w:w="711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A6FA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-value</w:t>
            </w:r>
          </w:p>
        </w:tc>
      </w:tr>
      <w:tr w:rsidR="008D3060" w14:paraId="35629331" w14:textId="77777777">
        <w:trPr>
          <w:trHeight w:val="300"/>
        </w:trPr>
        <w:tc>
          <w:tcPr>
            <w:tcW w:w="7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B316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5G38860.1</w:t>
            </w:r>
          </w:p>
        </w:tc>
        <w:tc>
          <w:tcPr>
            <w:tcW w:w="68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3539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70</w:t>
            </w:r>
          </w:p>
        </w:tc>
        <w:tc>
          <w:tcPr>
            <w:tcW w:w="5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BE9B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5</w:t>
            </w:r>
          </w:p>
        </w:tc>
        <w:tc>
          <w:tcPr>
            <w:tcW w:w="10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2852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4G120100.1</w:t>
            </w:r>
          </w:p>
        </w:tc>
        <w:tc>
          <w:tcPr>
            <w:tcW w:w="6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AD0F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</w:t>
            </w:r>
          </w:p>
        </w:tc>
        <w:tc>
          <w:tcPr>
            <w:tcW w:w="5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F0BC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4</w:t>
            </w:r>
          </w:p>
        </w:tc>
        <w:tc>
          <w:tcPr>
            <w:tcW w:w="71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4147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8E-56</w:t>
            </w:r>
          </w:p>
        </w:tc>
      </w:tr>
      <w:tr w:rsidR="008D3060" w14:paraId="347818B5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596D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0005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8A05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C8C4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DD1F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2G1570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BB7B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46F1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62C8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E-108</w:t>
            </w:r>
          </w:p>
        </w:tc>
      </w:tr>
      <w:tr w:rsidR="008D3060" w14:paraId="463E3686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8986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5G6711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C115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9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23A1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BEF2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4G0259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39B9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4CE9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55AE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8E-37</w:t>
            </w:r>
          </w:p>
        </w:tc>
      </w:tr>
      <w:tr w:rsidR="008D3060" w14:paraId="2BFCADD5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E996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4697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005B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8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9377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2C51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4G1152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9F3DB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0AC0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4EBF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E-39</w:t>
            </w:r>
          </w:p>
        </w:tc>
      </w:tr>
      <w:tr w:rsidR="008D3060" w14:paraId="34E10762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5951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2018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4EBC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6A82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ED9F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2G2797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C5F6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4AC4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168D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3E-86</w:t>
            </w:r>
          </w:p>
        </w:tc>
      </w:tr>
      <w:tr w:rsidR="008D3060" w14:paraId="6BFEAC2C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5024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29930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6640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7ED0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E18B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8G1464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7DEA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59E5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811C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6E-58</w:t>
            </w:r>
          </w:p>
        </w:tc>
      </w:tr>
      <w:tr w:rsidR="008D3060" w14:paraId="65089B28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00C9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4124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0F45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5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9CF5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44FF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6G0403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D81C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8026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1578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E-45</w:t>
            </w:r>
          </w:p>
        </w:tc>
      </w:tr>
      <w:tr w:rsidR="008D3060" w14:paraId="4B4E8EAF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352CB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4020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0500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9F7B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076D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0G1893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C677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9BA4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D5B9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5E-49</w:t>
            </w:r>
          </w:p>
        </w:tc>
      </w:tr>
      <w:tr w:rsidR="008D3060" w14:paraId="04796EA6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4B49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4020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065E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274D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808E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8G0859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99E3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7953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38A9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8E-50</w:t>
            </w:r>
          </w:p>
        </w:tc>
      </w:tr>
      <w:tr w:rsidR="008D3060" w14:paraId="32C8B5E3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67FF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29930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8004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F333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D21F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8G0859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C0DA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84266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2A88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5E-09</w:t>
            </w:r>
          </w:p>
        </w:tc>
      </w:tr>
      <w:tr w:rsidR="008D3060" w14:paraId="73D69DB8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693B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4124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CB90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5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41A1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8B8B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6G0373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2592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435B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D9EE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6E-44</w:t>
            </w:r>
          </w:p>
        </w:tc>
      </w:tr>
      <w:tr w:rsidR="008D3060" w14:paraId="22CCB179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DA1D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2540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5A01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AC7E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2C77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6G0373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A4FE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85BE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AD14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5E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8D3060" w14:paraId="0C36BB5D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C1267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4651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E070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FDF2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F8AB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2G1919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9823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676B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51D6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8D3060" w14:paraId="33CB1C59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E8D5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1G01260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402E8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2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468DB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6C19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4G1016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E05E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5BB1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786C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8D3060" w14:paraId="394FAB90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B4CD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5G5321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E902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D9BD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02EE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2G0340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3CBF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5061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6A8A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4E-116</w:t>
            </w:r>
          </w:p>
        </w:tc>
      </w:tr>
      <w:tr w:rsidR="008D3060" w14:paraId="2C1E23E3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7577F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4113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7677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81C6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7CC2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6G0372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EE6D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B238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E757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8E-85</w:t>
            </w:r>
          </w:p>
        </w:tc>
      </w:tr>
      <w:tr w:rsidR="008D3060" w14:paraId="6B49D09D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38F6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5G5321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08D3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6AFC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1564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5G0230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6DEF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4A46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3511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6E-114</w:t>
            </w:r>
          </w:p>
        </w:tc>
      </w:tr>
      <w:tr w:rsidR="008D3060" w14:paraId="7474A0B7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5164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0918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3F2A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133E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218F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3G1153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3831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98D6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3A10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6E-85</w:t>
            </w:r>
          </w:p>
        </w:tc>
      </w:tr>
      <w:tr w:rsidR="008D3060" w14:paraId="6406DE4C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6884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1788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64EE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CCDB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D370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3G0980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5EFC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D4B8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7AC3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8D3060" w14:paraId="16037172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AF06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1788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5CE1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F985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397C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1G1531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3395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A817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6609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3E-169</w:t>
            </w:r>
          </w:p>
        </w:tc>
      </w:tr>
      <w:tr w:rsidR="008D3060" w14:paraId="47899DBB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3E2E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4228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5870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8C9D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50C5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6G0545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770C0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5E2C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AC66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95E-108</w:t>
            </w:r>
          </w:p>
        </w:tc>
      </w:tr>
      <w:tr w:rsidR="008D3060" w14:paraId="48F0D47E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4D9A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0087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E1FB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3F06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B2E9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4G1070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6F1C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7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55AF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FBEA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4E-100</w:t>
            </w:r>
          </w:p>
        </w:tc>
      </w:tr>
      <w:tr w:rsidR="008D3060" w14:paraId="497170C3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4D3D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2426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FD8C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C96A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2B387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8G1141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2EE5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F9FF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9488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E-91</w:t>
            </w:r>
          </w:p>
        </w:tc>
      </w:tr>
      <w:tr w:rsidR="008D3060" w14:paraId="64A62DD5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FC86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2426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6D50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84D2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5C86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6G1956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630C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8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AD4F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976F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6E-92</w:t>
            </w:r>
          </w:p>
        </w:tc>
      </w:tr>
      <w:tr w:rsidR="008D3060" w14:paraId="1C50AC4E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93C7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2540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267C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3BAA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D24A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2G1394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F5435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8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60EF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80A5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E-47</w:t>
            </w:r>
          </w:p>
        </w:tc>
      </w:tr>
      <w:tr w:rsidR="008D3060" w14:paraId="6CE89601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EEED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1G05805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EC63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9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7FB3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D136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4G1591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ED0A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8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870C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AC29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9E-96</w:t>
            </w:r>
          </w:p>
        </w:tc>
      </w:tr>
      <w:tr w:rsidR="008D3060" w14:paraId="2FF16250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F8FE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5G51790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1340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6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54AC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29F8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5G1363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E790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5AE8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43DB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9E-30</w:t>
            </w:r>
          </w:p>
        </w:tc>
      </w:tr>
      <w:tr w:rsidR="008D3060" w14:paraId="3B216980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56B0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4113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8E9A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979C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1784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6G0382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0CDA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8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E7BE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406B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2E-86</w:t>
            </w:r>
          </w:p>
        </w:tc>
      </w:tr>
      <w:tr w:rsidR="008D3060" w14:paraId="45070558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92BF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0918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98D9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A677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F6F1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9G0831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55D5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A648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EDF3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8E-85</w:t>
            </w:r>
          </w:p>
        </w:tc>
      </w:tr>
      <w:tr w:rsidR="008D3060" w14:paraId="0827D818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4E72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4228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5538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26C5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E3EB3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6G0600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4CA5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27E2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DD02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4E-103</w:t>
            </w:r>
          </w:p>
        </w:tc>
      </w:tr>
      <w:tr w:rsidR="008D3060" w14:paraId="04919524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99B55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3606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F5D7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09BC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5186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5G1265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A7069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9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54F8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A065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2E-58</w:t>
            </w:r>
          </w:p>
        </w:tc>
      </w:tr>
      <w:tr w:rsidR="008D3060" w14:paraId="09427A44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34AA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2816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330C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2E26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5B99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5G1265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E3DC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9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41C2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B82A7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2E-08</w:t>
            </w:r>
          </w:p>
        </w:tc>
      </w:tr>
      <w:tr w:rsidR="008D3060" w14:paraId="0FE29276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9446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1G2774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27BD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4A43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CCC10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4G0167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5E45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68DE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E2FF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E-15</w:t>
            </w:r>
          </w:p>
        </w:tc>
      </w:tr>
      <w:tr w:rsidR="008D3060" w14:paraId="10E27E59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9852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1476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5B2D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A7FC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4E36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1G3135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619F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F610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99E1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2E-70</w:t>
            </w:r>
          </w:p>
        </w:tc>
      </w:tr>
      <w:tr w:rsidR="008D3060" w14:paraId="793BD9C5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5D35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1476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923C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EFA4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3BC2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9G0917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A6CA0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1A43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6CAB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9E-74</w:t>
            </w:r>
          </w:p>
        </w:tc>
      </w:tr>
      <w:tr w:rsidR="008D3060" w14:paraId="3AC0C2DF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E4E1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2133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73F3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21AC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9CAF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4G0303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C1F9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42CE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CA13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5E-49</w:t>
            </w:r>
          </w:p>
        </w:tc>
      </w:tr>
      <w:tr w:rsidR="008D3060" w14:paraId="399436DA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0B85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5G5468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C6E1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95B8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A043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4G0323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0A39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FFFF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B7E2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8E-88</w:t>
            </w:r>
          </w:p>
        </w:tc>
      </w:tr>
      <w:tr w:rsidR="008D3060" w14:paraId="7297DD28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90D0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4314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4C7F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8181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0D72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2G2551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B31B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EE99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3EA8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6E-67</w:t>
            </w:r>
          </w:p>
        </w:tc>
      </w:tr>
      <w:tr w:rsidR="008D3060" w14:paraId="01E52535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C2B4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5G6261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47A3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305CE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8DF1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5G0710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4232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5F4F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3D1D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6E-94</w:t>
            </w:r>
          </w:p>
        </w:tc>
      </w:tr>
      <w:tr w:rsidR="008D3060" w14:paraId="6307F668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1136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T2G4681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25C9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5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7F01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2824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4G1096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C315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E7B4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C1901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9E-86</w:t>
            </w:r>
          </w:p>
        </w:tc>
      </w:tr>
      <w:tr w:rsidR="008D3060" w14:paraId="15F30B39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4D2B7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1G6647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495A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3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D824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BBC57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4G0962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45B9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8ADAD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A574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8E-66</w:t>
            </w:r>
          </w:p>
        </w:tc>
      </w:tr>
      <w:tr w:rsidR="008D3060" w14:paraId="04B6FBBD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247A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5G6261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473A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5327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E01F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2G0763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ED29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21E5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197B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2E-91</w:t>
            </w:r>
          </w:p>
        </w:tc>
      </w:tr>
      <w:tr w:rsidR="008D3060" w14:paraId="2B860DBB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43F9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18300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9BF4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C053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0396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9G1223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760D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BD17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F40C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7E-57</w:t>
            </w:r>
          </w:p>
        </w:tc>
      </w:tr>
      <w:tr w:rsidR="008D3060" w14:paraId="6A84A840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9922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5G50915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9C0F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D47F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E559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2G1119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7A9D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CCC9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2A5F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8E-60</w:t>
            </w:r>
          </w:p>
        </w:tc>
      </w:tr>
      <w:tr w:rsidR="008D3060" w14:paraId="483F2B5B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784B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4230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AC4F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3B80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9005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6G0550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F3B8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CC5F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4BAC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9E-101</w:t>
            </w:r>
          </w:p>
        </w:tc>
      </w:tr>
      <w:tr w:rsidR="008D3060" w14:paraId="699CCBEF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F169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5G50915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2016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CE43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C38B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5G1107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7E45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0027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AC0A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7E-58</w:t>
            </w:r>
          </w:p>
        </w:tc>
      </w:tr>
      <w:tr w:rsidR="008D3060" w14:paraId="674DC5BD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87BC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4230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2112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181EE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5ECF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6G0596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18FC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5DEC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F1F3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5E-93</w:t>
            </w:r>
          </w:p>
        </w:tc>
      </w:tr>
      <w:tr w:rsidR="008D3060" w14:paraId="67724DC1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7E36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18300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C27B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D230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D675B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5G1358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E34E8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5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0A33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337D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6E-62</w:t>
            </w:r>
          </w:p>
        </w:tc>
      </w:tr>
      <w:tr w:rsidR="008D3060" w14:paraId="57B78FBE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DE1B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18300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92C4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58BB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DF47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4G1601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7BB1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2317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135B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5E-60</w:t>
            </w:r>
          </w:p>
        </w:tc>
      </w:tr>
      <w:tr w:rsidR="008D3060" w14:paraId="6C269B45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23E1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36540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40E6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2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98BC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3ABD4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7G0286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3C4B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FC05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25AE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2E-56</w:t>
            </w:r>
          </w:p>
        </w:tc>
      </w:tr>
      <w:tr w:rsidR="008D3060" w14:paraId="5091674C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FA53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1G7383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2389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0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31F7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A6A0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5G0497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1591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B2BD8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F15B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2E-74</w:t>
            </w:r>
          </w:p>
        </w:tc>
      </w:tr>
      <w:tr w:rsidR="008D3060" w14:paraId="117F7DC7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4A9A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00480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D136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D549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220D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2G1761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271A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6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E5999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0253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8E-80</w:t>
            </w:r>
          </w:p>
        </w:tc>
      </w:tr>
      <w:tr w:rsidR="008D3060" w14:paraId="3504C909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8FEE0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1G6166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6D16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6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D650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A290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4G0298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560DD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1DE4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8CAB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E-78</w:t>
            </w:r>
          </w:p>
        </w:tc>
      </w:tr>
      <w:tr w:rsidR="008D3060" w14:paraId="77A1828D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124D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4G2134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FA895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1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3351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92E42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11G0322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042F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5BEE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1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A184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4E-73</w:t>
            </w:r>
          </w:p>
        </w:tc>
      </w:tr>
      <w:tr w:rsidR="008D3060" w14:paraId="5857CE7F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A4E9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3128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6AC63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7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0132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B9A0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5G23630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1F19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DF3E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32B7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5E-142</w:t>
            </w:r>
          </w:p>
        </w:tc>
      </w:tr>
      <w:tr w:rsidR="008D3060" w14:paraId="170E9F3A" w14:textId="77777777">
        <w:trPr>
          <w:trHeight w:val="300"/>
        </w:trPr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9BC8C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27230.1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31B9B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bHLH79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A6CD7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2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63FDA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del.09G016100.1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C694F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85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0D0BE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09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4E916" w14:textId="77777777" w:rsidR="008D3060" w:rsidRDefault="001E07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7E-103</w:t>
            </w:r>
          </w:p>
        </w:tc>
      </w:tr>
    </w:tbl>
    <w:p w14:paraId="26FF2A52" w14:textId="77777777" w:rsidR="008D3060" w:rsidRDefault="008D3060">
      <w:pPr>
        <w:jc w:val="center"/>
      </w:pPr>
    </w:p>
    <w:sectPr w:rsidR="008D3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9BA16" w14:textId="77777777" w:rsidR="00EF6AC5" w:rsidRDefault="00EF6AC5" w:rsidP="00C22F8A">
      <w:r>
        <w:separator/>
      </w:r>
    </w:p>
  </w:endnote>
  <w:endnote w:type="continuationSeparator" w:id="0">
    <w:p w14:paraId="124D445B" w14:textId="77777777" w:rsidR="00EF6AC5" w:rsidRDefault="00EF6AC5" w:rsidP="00C22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FC139" w14:textId="77777777" w:rsidR="00EF6AC5" w:rsidRDefault="00EF6AC5" w:rsidP="00C22F8A">
      <w:r>
        <w:separator/>
      </w:r>
    </w:p>
  </w:footnote>
  <w:footnote w:type="continuationSeparator" w:id="0">
    <w:p w14:paraId="3592C69D" w14:textId="77777777" w:rsidR="00EF6AC5" w:rsidRDefault="00EF6AC5" w:rsidP="00C22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1CA7229"/>
    <w:rsid w:val="001E07C1"/>
    <w:rsid w:val="008D3060"/>
    <w:rsid w:val="00C22F8A"/>
    <w:rsid w:val="00E20830"/>
    <w:rsid w:val="00EF6AC5"/>
    <w:rsid w:val="02932214"/>
    <w:rsid w:val="31CA7229"/>
    <w:rsid w:val="500C3BF3"/>
    <w:rsid w:val="5EB3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DF248D"/>
  <w15:docId w15:val="{C5C12EBB-83C2-42C8-A192-820487A86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22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22F8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22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22F8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zhuang weibing</cp:lastModifiedBy>
  <cp:revision>3</cp:revision>
  <dcterms:created xsi:type="dcterms:W3CDTF">2021-10-25T11:30:00Z</dcterms:created>
  <dcterms:modified xsi:type="dcterms:W3CDTF">2022-02-1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FB1A9783C7549ED91D8EDDEE1378006</vt:lpwstr>
  </property>
</Properties>
</file>